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329CE" w14:textId="2EA436B2" w:rsidR="001B3A1B" w:rsidRDefault="001B3A1B"/>
    <w:tbl>
      <w:tblPr>
        <w:tblStyle w:val="3"/>
        <w:tblW w:w="14453" w:type="dxa"/>
        <w:jc w:val="center"/>
        <w:tblInd w:w="0" w:type="dxa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4" w:space="0" w:color="000000"/>
          <w:insideH w:val="single" w:sz="6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701"/>
        <w:gridCol w:w="1985"/>
        <w:gridCol w:w="1899"/>
        <w:gridCol w:w="1842"/>
        <w:gridCol w:w="981"/>
        <w:gridCol w:w="948"/>
        <w:gridCol w:w="1984"/>
        <w:gridCol w:w="1837"/>
      </w:tblGrid>
      <w:tr w:rsidR="0078117D" w:rsidRPr="006B3400" w14:paraId="6B191A01" w14:textId="77777777" w:rsidTr="00CD4714">
        <w:trPr>
          <w:gridAfter w:val="3"/>
          <w:wAfter w:w="4769" w:type="dxa"/>
          <w:trHeight w:val="655"/>
          <w:jc w:val="center"/>
        </w:trPr>
        <w:tc>
          <w:tcPr>
            <w:tcW w:w="9684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27A5B9B" w14:textId="19F1DFE3" w:rsidR="0078117D" w:rsidRPr="004F7837" w:rsidRDefault="001D7BD2" w:rsidP="000F3F2B">
            <w:pPr>
              <w:tabs>
                <w:tab w:val="left" w:pos="2960"/>
              </w:tabs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4F7837">
              <w:rPr>
                <w:b/>
                <w:bCs/>
                <w:sz w:val="22"/>
                <w:szCs w:val="22"/>
                <w:lang w:val="en-US"/>
              </w:rPr>
              <w:t>S</w:t>
            </w:r>
            <w:proofErr w:type="gramStart"/>
            <w:r w:rsidR="006B3400">
              <w:rPr>
                <w:b/>
                <w:bCs/>
                <w:sz w:val="22"/>
                <w:szCs w:val="22"/>
                <w:lang w:val="en-US"/>
              </w:rPr>
              <w:t>1</w:t>
            </w:r>
            <w:r w:rsidR="0078117D" w:rsidRPr="004F7837">
              <w:rPr>
                <w:b/>
                <w:bCs/>
                <w:sz w:val="22"/>
                <w:szCs w:val="22"/>
                <w:lang w:val="en-US"/>
              </w:rPr>
              <w:t xml:space="preserve">  –</w:t>
            </w:r>
            <w:proofErr w:type="gramEnd"/>
            <w:r w:rsidR="0078117D" w:rsidRPr="004F7837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bookmarkStart w:id="0" w:name="_Hlk188205820"/>
            <w:r w:rsidR="004F7837" w:rsidRPr="004F7837">
              <w:rPr>
                <w:b/>
                <w:bCs/>
                <w:sz w:val="22"/>
                <w:szCs w:val="22"/>
                <w:lang w:val="en-US"/>
              </w:rPr>
              <w:t>Prevalence of cells observed in peripheral blood smears</w:t>
            </w:r>
            <w:bookmarkEnd w:id="0"/>
          </w:p>
        </w:tc>
      </w:tr>
      <w:tr w:rsidR="0078117D" w:rsidRPr="004F7837" w14:paraId="5CCAABDF" w14:textId="77777777" w:rsidTr="00CD4714">
        <w:trPr>
          <w:cantSplit/>
          <w:trHeight w:val="39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078A41" w14:textId="77777777" w:rsidR="0078117D" w:rsidRPr="00945B3D" w:rsidRDefault="0078117D" w:rsidP="000F3F2B">
            <w:pPr>
              <w:tabs>
                <w:tab w:val="left" w:pos="2960"/>
              </w:tabs>
              <w:ind w:left="113" w:right="113"/>
              <w:jc w:val="center"/>
              <w:rPr>
                <w:b/>
                <w:sz w:val="22"/>
                <w:szCs w:val="22"/>
                <w:lang w:val="en-US"/>
              </w:rPr>
            </w:pPr>
            <w:bookmarkStart w:id="1" w:name="_heading=h.111kx3o" w:colFirst="0" w:colLast="0"/>
            <w:bookmarkEnd w:id="1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54FBD0C" w14:textId="77777777" w:rsidR="0078117D" w:rsidRPr="00945B3D" w:rsidRDefault="0078117D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F14629B" w14:textId="31C54610" w:rsidR="0078117D" w:rsidRPr="0078117D" w:rsidRDefault="0078117D" w:rsidP="000F3F2B">
            <w:pPr>
              <w:tabs>
                <w:tab w:val="left" w:pos="2960"/>
              </w:tabs>
              <w:ind w:right="-388"/>
              <w:jc w:val="center"/>
              <w:rPr>
                <w:sz w:val="22"/>
                <w:szCs w:val="22"/>
              </w:rPr>
            </w:pPr>
            <w:proofErr w:type="spellStart"/>
            <w:r w:rsidRPr="0078117D">
              <w:rPr>
                <w:b/>
                <w:sz w:val="22"/>
                <w:szCs w:val="22"/>
              </w:rPr>
              <w:t>Lym</w:t>
            </w:r>
            <w:r w:rsidR="00E72191">
              <w:rPr>
                <w:b/>
                <w:sz w:val="22"/>
                <w:szCs w:val="22"/>
              </w:rPr>
              <w:t>p</w:t>
            </w:r>
            <w:r w:rsidRPr="0078117D">
              <w:rPr>
                <w:b/>
                <w:sz w:val="22"/>
                <w:szCs w:val="22"/>
              </w:rPr>
              <w:t>hocyte</w:t>
            </w:r>
            <w:proofErr w:type="spellEnd"/>
            <w:r w:rsidRPr="0078117D">
              <w:rPr>
                <w:b/>
                <w:sz w:val="22"/>
                <w:szCs w:val="22"/>
              </w:rPr>
              <w:t xml:space="preserve"> </w:t>
            </w:r>
            <w:r w:rsidRPr="0078117D">
              <w:rPr>
                <w:sz w:val="22"/>
                <w:szCs w:val="22"/>
              </w:rPr>
              <w:t>(%)</w:t>
            </w:r>
          </w:p>
          <w:p w14:paraId="0C17A7B5" w14:textId="639FF9C8" w:rsidR="0078117D" w:rsidRPr="0078117D" w:rsidRDefault="004F7837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4F7837">
              <w:rPr>
                <w:sz w:val="22"/>
                <w:szCs w:val="22"/>
              </w:rPr>
              <w:t>(</w:t>
            </w:r>
            <w:proofErr w:type="spellStart"/>
            <w:r w:rsidRPr="004F7837">
              <w:rPr>
                <w:sz w:val="22"/>
                <w:szCs w:val="22"/>
              </w:rPr>
              <w:t>Mean±ErroPad</w:t>
            </w:r>
            <w:proofErr w:type="spellEnd"/>
            <w:r w:rsidRPr="004F7837">
              <w:rPr>
                <w:sz w:val="22"/>
                <w:szCs w:val="22"/>
              </w:rPr>
              <w:t>)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vAlign w:val="center"/>
          </w:tcPr>
          <w:p w14:paraId="0289849A" w14:textId="0448AE9B" w:rsidR="0078117D" w:rsidRPr="0078117D" w:rsidRDefault="0078117D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proofErr w:type="spellStart"/>
            <w:r w:rsidRPr="0078117D">
              <w:rPr>
                <w:b/>
                <w:sz w:val="22"/>
                <w:szCs w:val="22"/>
              </w:rPr>
              <w:t>Neutro</w:t>
            </w:r>
            <w:r w:rsidR="00CD4714">
              <w:rPr>
                <w:b/>
                <w:sz w:val="22"/>
                <w:szCs w:val="22"/>
              </w:rPr>
              <w:t>p</w:t>
            </w:r>
            <w:r w:rsidRPr="0078117D">
              <w:rPr>
                <w:b/>
                <w:sz w:val="22"/>
                <w:szCs w:val="22"/>
              </w:rPr>
              <w:t>hil</w:t>
            </w:r>
            <w:proofErr w:type="spellEnd"/>
            <w:r w:rsidRPr="0078117D">
              <w:rPr>
                <w:b/>
                <w:sz w:val="22"/>
                <w:szCs w:val="22"/>
              </w:rPr>
              <w:t xml:space="preserve"> </w:t>
            </w:r>
            <w:r w:rsidRPr="0078117D">
              <w:rPr>
                <w:sz w:val="22"/>
                <w:szCs w:val="22"/>
              </w:rPr>
              <w:t>(%)</w:t>
            </w:r>
          </w:p>
          <w:p w14:paraId="70B0C41C" w14:textId="429D9AFD" w:rsidR="0078117D" w:rsidRPr="0078117D" w:rsidRDefault="004F7837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4F7837">
              <w:rPr>
                <w:sz w:val="22"/>
                <w:szCs w:val="22"/>
              </w:rPr>
              <w:t>(</w:t>
            </w:r>
            <w:proofErr w:type="spellStart"/>
            <w:r w:rsidRPr="004F7837">
              <w:rPr>
                <w:sz w:val="22"/>
                <w:szCs w:val="22"/>
              </w:rPr>
              <w:t>Mean±ErroPad</w:t>
            </w:r>
            <w:proofErr w:type="spellEnd"/>
            <w:r w:rsidRPr="004F7837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86060E8" w14:textId="01F45B9E" w:rsidR="0078117D" w:rsidRPr="0078117D" w:rsidRDefault="0078117D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proofErr w:type="spellStart"/>
            <w:r w:rsidRPr="0078117D">
              <w:rPr>
                <w:b/>
                <w:sz w:val="22"/>
                <w:szCs w:val="22"/>
              </w:rPr>
              <w:t>Monocyte</w:t>
            </w:r>
            <w:proofErr w:type="spellEnd"/>
            <w:r w:rsidRPr="0078117D">
              <w:rPr>
                <w:b/>
                <w:sz w:val="22"/>
                <w:szCs w:val="22"/>
              </w:rPr>
              <w:t xml:space="preserve"> </w:t>
            </w:r>
            <w:r w:rsidRPr="0078117D">
              <w:rPr>
                <w:sz w:val="22"/>
                <w:szCs w:val="22"/>
              </w:rPr>
              <w:t>(%)</w:t>
            </w:r>
          </w:p>
          <w:p w14:paraId="34728311" w14:textId="1B3F6B97" w:rsidR="0078117D" w:rsidRPr="0078117D" w:rsidRDefault="004F7837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4F7837">
              <w:rPr>
                <w:sz w:val="22"/>
                <w:szCs w:val="22"/>
              </w:rPr>
              <w:t>(</w:t>
            </w:r>
            <w:proofErr w:type="spellStart"/>
            <w:r w:rsidRPr="004F7837">
              <w:rPr>
                <w:sz w:val="22"/>
                <w:szCs w:val="22"/>
              </w:rPr>
              <w:t>Mean±ErroPad</w:t>
            </w:r>
            <w:proofErr w:type="spellEnd"/>
            <w:r w:rsidRPr="004F7837">
              <w:rPr>
                <w:sz w:val="22"/>
                <w:szCs w:val="22"/>
              </w:rPr>
              <w:t>)</w:t>
            </w:r>
          </w:p>
        </w:tc>
        <w:tc>
          <w:tcPr>
            <w:tcW w:w="19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81AF466" w14:textId="00CEACA1" w:rsidR="0078117D" w:rsidRPr="0078117D" w:rsidRDefault="0078117D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proofErr w:type="spellStart"/>
            <w:r w:rsidRPr="0078117D">
              <w:rPr>
                <w:b/>
                <w:sz w:val="22"/>
                <w:szCs w:val="22"/>
              </w:rPr>
              <w:t>Eosino</w:t>
            </w:r>
            <w:r w:rsidR="00CD4714">
              <w:rPr>
                <w:b/>
                <w:sz w:val="22"/>
                <w:szCs w:val="22"/>
              </w:rPr>
              <w:t>p</w:t>
            </w:r>
            <w:r w:rsidRPr="0078117D">
              <w:rPr>
                <w:b/>
                <w:sz w:val="22"/>
                <w:szCs w:val="22"/>
              </w:rPr>
              <w:t>hil</w:t>
            </w:r>
            <w:proofErr w:type="spellEnd"/>
            <w:r w:rsidRPr="0078117D">
              <w:rPr>
                <w:sz w:val="22"/>
                <w:szCs w:val="22"/>
              </w:rPr>
              <w:t xml:space="preserve"> (%)</w:t>
            </w:r>
          </w:p>
          <w:p w14:paraId="2D1EC300" w14:textId="4F766E83" w:rsidR="0078117D" w:rsidRPr="0078117D" w:rsidRDefault="004F7837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4F7837">
              <w:rPr>
                <w:sz w:val="22"/>
                <w:szCs w:val="22"/>
              </w:rPr>
              <w:t>(</w:t>
            </w:r>
            <w:proofErr w:type="spellStart"/>
            <w:r w:rsidRPr="004F7837">
              <w:rPr>
                <w:sz w:val="22"/>
                <w:szCs w:val="22"/>
              </w:rPr>
              <w:t>Mean±ErroPad</w:t>
            </w:r>
            <w:proofErr w:type="spellEnd"/>
            <w:r w:rsidRPr="004F7837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02B9797" w14:textId="5EE15A60" w:rsidR="0078117D" w:rsidRPr="0078117D" w:rsidRDefault="0078117D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proofErr w:type="spellStart"/>
            <w:r w:rsidRPr="0078117D">
              <w:rPr>
                <w:b/>
                <w:sz w:val="22"/>
                <w:szCs w:val="22"/>
              </w:rPr>
              <w:t>Baso</w:t>
            </w:r>
            <w:r w:rsidR="00CD4714">
              <w:rPr>
                <w:b/>
                <w:sz w:val="22"/>
                <w:szCs w:val="22"/>
              </w:rPr>
              <w:t>p</w:t>
            </w:r>
            <w:r w:rsidRPr="0078117D">
              <w:rPr>
                <w:b/>
                <w:sz w:val="22"/>
                <w:szCs w:val="22"/>
              </w:rPr>
              <w:t>hil</w:t>
            </w:r>
            <w:proofErr w:type="spellEnd"/>
            <w:r w:rsidRPr="0078117D">
              <w:rPr>
                <w:sz w:val="22"/>
                <w:szCs w:val="22"/>
              </w:rPr>
              <w:t xml:space="preserve"> (%)</w:t>
            </w:r>
          </w:p>
          <w:p w14:paraId="7363455B" w14:textId="42A7AE21" w:rsidR="0078117D" w:rsidRPr="0078117D" w:rsidRDefault="004F7837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4F7837">
              <w:rPr>
                <w:sz w:val="22"/>
                <w:szCs w:val="22"/>
              </w:rPr>
              <w:t>(</w:t>
            </w:r>
            <w:proofErr w:type="spellStart"/>
            <w:r w:rsidRPr="004F7837">
              <w:rPr>
                <w:sz w:val="22"/>
                <w:szCs w:val="22"/>
              </w:rPr>
              <w:t>Mean±ErroPad</w:t>
            </w:r>
            <w:proofErr w:type="spellEnd"/>
            <w:r w:rsidRPr="004F7837">
              <w:rPr>
                <w:sz w:val="22"/>
                <w:szCs w:val="22"/>
              </w:rPr>
              <w:t>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4268BB87" w14:textId="272E32BB" w:rsidR="0078117D" w:rsidRPr="004F7837" w:rsidRDefault="00945B3D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  <w:lang w:val="en-US"/>
              </w:rPr>
            </w:pPr>
            <w:r w:rsidRPr="004F7837">
              <w:rPr>
                <w:b/>
                <w:sz w:val="22"/>
                <w:szCs w:val="22"/>
                <w:lang w:val="en-US"/>
              </w:rPr>
              <w:t>Other cells</w:t>
            </w:r>
            <w:r w:rsidR="0078117D" w:rsidRPr="004F7837">
              <w:rPr>
                <w:sz w:val="22"/>
                <w:szCs w:val="22"/>
                <w:lang w:val="en-US"/>
              </w:rPr>
              <w:t xml:space="preserve"> (%)</w:t>
            </w:r>
          </w:p>
          <w:p w14:paraId="46EF1378" w14:textId="05C9ED60" w:rsidR="0078117D" w:rsidRPr="004F7837" w:rsidRDefault="004F7837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  <w:lang w:val="en-US"/>
              </w:rPr>
            </w:pPr>
            <w:r w:rsidRPr="004F7837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4F7837">
              <w:rPr>
                <w:sz w:val="22"/>
                <w:szCs w:val="22"/>
                <w:lang w:val="en-US"/>
              </w:rPr>
              <w:t>Mean±ErroPad</w:t>
            </w:r>
            <w:proofErr w:type="spellEnd"/>
            <w:r w:rsidRPr="004F7837">
              <w:rPr>
                <w:sz w:val="22"/>
                <w:szCs w:val="22"/>
                <w:lang w:val="en-US"/>
              </w:rPr>
              <w:t>)</w:t>
            </w:r>
          </w:p>
        </w:tc>
      </w:tr>
      <w:tr w:rsidR="0078117D" w:rsidRPr="0078117D" w14:paraId="53A9FCB7" w14:textId="77777777" w:rsidTr="00CD4714">
        <w:trPr>
          <w:cantSplit/>
          <w:trHeight w:val="397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66307C93" w14:textId="17442A81" w:rsidR="0078117D" w:rsidRPr="0078117D" w:rsidRDefault="00E72191" w:rsidP="000F3F2B">
            <w:pPr>
              <w:tabs>
                <w:tab w:val="left" w:pos="2960"/>
              </w:tabs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78117D">
              <w:rPr>
                <w:b/>
                <w:sz w:val="22"/>
                <w:szCs w:val="22"/>
              </w:rPr>
              <w:t>90 mi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D280930" w14:textId="3C3BE37D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</w:t>
            </w:r>
            <w:r w:rsidRPr="0078117D">
              <w:rPr>
                <w:sz w:val="22"/>
                <w:szCs w:val="22"/>
              </w:rPr>
              <w:t>oninfecte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3F564F5" w14:textId="346B226F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9.500 ± 8.500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vAlign w:val="center"/>
          </w:tcPr>
          <w:p w14:paraId="682EE1D8" w14:textId="727765CA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7.000 ± 8.00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699B0950" w14:textId="4679E977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1.500 ± 0.5000</w:t>
            </w:r>
          </w:p>
        </w:tc>
        <w:tc>
          <w:tcPr>
            <w:tcW w:w="19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C126D6" w14:textId="2E3187A3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BFBEBB5" w14:textId="0F38CEAF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.500 ± 0.5000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4A8E6448" w14:textId="54B77F67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41E9D4E0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B50DB29" w14:textId="77777777" w:rsidR="0078117D" w:rsidRPr="0078117D" w:rsidRDefault="0078117D" w:rsidP="000F3F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9634" w14:textId="67DAF9F0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infect</w:t>
            </w:r>
            <w:r>
              <w:rPr>
                <w:sz w:val="22"/>
                <w:szCs w:val="22"/>
              </w:rPr>
              <w:t>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085A" w14:textId="3A6C3FDB" w:rsidR="0078117D" w:rsidRPr="0078117D" w:rsidRDefault="00E72191" w:rsidP="000F3F2B">
            <w:pPr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55.000 ± 4.2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5F20" w14:textId="0D67874A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3.444 ± 3.7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4756" w14:textId="29869265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5.111 ± 1.859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799F" w14:textId="7DC1C59A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9842" w14:textId="1747A550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3.000 ± 0.88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1178" w14:textId="657E8EF7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49D2CBD3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2987CA0" w14:textId="77777777" w:rsidR="0078117D" w:rsidRPr="0078117D" w:rsidRDefault="0078117D" w:rsidP="000F3F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EB80" w14:textId="40D21E48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 </w:t>
            </w:r>
            <w:proofErr w:type="spellStart"/>
            <w:r w:rsidRPr="0078117D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847C" w14:textId="3DE1078E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59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73F8" w14:textId="218DBABA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69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D2A7" w14:textId="5BB651AA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1549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172D" w14:textId="33DE790C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F044" w14:textId="15A28A4F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444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2F27" w14:textId="0AB7C37D" w:rsidR="0078117D" w:rsidRPr="0078117D" w:rsidRDefault="00E72191" w:rsidP="000F3F2B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48B96610" w14:textId="77777777" w:rsidTr="00CD4714">
        <w:trPr>
          <w:cantSplit/>
          <w:trHeight w:val="397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36E243A1" w14:textId="31976DDD" w:rsidR="0078117D" w:rsidRPr="0078117D" w:rsidRDefault="00E72191" w:rsidP="0078117D">
            <w:pPr>
              <w:tabs>
                <w:tab w:val="left" w:pos="2960"/>
              </w:tabs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78117D">
              <w:rPr>
                <w:b/>
                <w:sz w:val="22"/>
                <w:szCs w:val="22"/>
              </w:rPr>
              <w:t xml:space="preserve">10 </w:t>
            </w:r>
            <w:proofErr w:type="spellStart"/>
            <w:r w:rsidRPr="0078117D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149597F" w14:textId="00DFEC3E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</w:t>
            </w:r>
            <w:r w:rsidRPr="0078117D">
              <w:rPr>
                <w:sz w:val="22"/>
                <w:szCs w:val="22"/>
              </w:rPr>
              <w:t>oninfecte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5FB2718" w14:textId="04CAC507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6.200 ± 4.641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vAlign w:val="center"/>
          </w:tcPr>
          <w:p w14:paraId="5F1781E8" w14:textId="6926D606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7.200 ± 2.37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3DF9858" w14:textId="6221B3CB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 xml:space="preserve">31.800 ± 6.288  </w:t>
            </w:r>
          </w:p>
        </w:tc>
        <w:tc>
          <w:tcPr>
            <w:tcW w:w="19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E4337F" w14:textId="62AA11A9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.400 ± 0.244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4986C92" w14:textId="596B6DCF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.800 ± 0.2000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168A0A4A" w14:textId="58B57D97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6DD3C5A9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B8D61F6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CE4B" w14:textId="1BA2C4A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infect</w:t>
            </w:r>
            <w:r>
              <w:rPr>
                <w:sz w:val="22"/>
                <w:szCs w:val="22"/>
              </w:rPr>
              <w:t>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E85E" w14:textId="1D976C3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53.667 ± 5.78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1ED0" w14:textId="4BA0DA3F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1.556 ± 5.1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E20A" w14:textId="0B522809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9.222 ± 2.23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5042" w14:textId="6A3D1C3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.333 ± 0.88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B769" w14:textId="123C824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.333 ± 0.210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2343" w14:textId="53C41BD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20BE845F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052DC34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A1D0" w14:textId="7FAA052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 </w:t>
            </w:r>
            <w:proofErr w:type="spellStart"/>
            <w:r w:rsidRPr="0078117D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8A33" w14:textId="68110F53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401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6DA3" w14:textId="1B74119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55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FF5F" w14:textId="6082A9E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0400*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D4B3" w14:textId="73391C3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033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B42A" w14:textId="6FB06390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147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80A1" w14:textId="5FC45E21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2BB1614A" w14:textId="77777777" w:rsidTr="00CD4714">
        <w:trPr>
          <w:cantSplit/>
          <w:trHeight w:val="397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47E8E8DC" w14:textId="24ABEB82" w:rsidR="0078117D" w:rsidRPr="0078117D" w:rsidRDefault="00E72191" w:rsidP="0078117D">
            <w:pPr>
              <w:tabs>
                <w:tab w:val="left" w:pos="2960"/>
              </w:tabs>
              <w:ind w:left="113" w:right="113"/>
              <w:jc w:val="center"/>
              <w:rPr>
                <w:b/>
                <w:color w:val="000000"/>
                <w:sz w:val="22"/>
                <w:szCs w:val="22"/>
              </w:rPr>
            </w:pPr>
            <w:r w:rsidRPr="0078117D">
              <w:rPr>
                <w:b/>
                <w:color w:val="000000"/>
                <w:sz w:val="22"/>
                <w:szCs w:val="22"/>
              </w:rPr>
              <w:t xml:space="preserve">17 </w:t>
            </w:r>
            <w:proofErr w:type="spellStart"/>
            <w:r w:rsidRPr="0078117D">
              <w:rPr>
                <w:b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D3A0A2D" w14:textId="48BF3B36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</w:t>
            </w:r>
            <w:r w:rsidRPr="0078117D">
              <w:rPr>
                <w:sz w:val="22"/>
                <w:szCs w:val="22"/>
              </w:rPr>
              <w:t>oninfecte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6A53A69" w14:textId="5A7D0DD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1.500 ± 0.5000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vAlign w:val="center"/>
          </w:tcPr>
          <w:p w14:paraId="4BBEB4B9" w14:textId="2EA75B50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3.000 ± 12.00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6E27EA3B" w14:textId="3777A1A0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6.500 ± 10.500</w:t>
            </w:r>
          </w:p>
        </w:tc>
        <w:tc>
          <w:tcPr>
            <w:tcW w:w="19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51CF26" w14:textId="6BCEAF7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.500 ±   0.288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984A611" w14:textId="754458AE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3.500 ± 0.5000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30E3BC09" w14:textId="749F34CE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2EBE2023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EEE1A51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6560" w14:textId="0065E66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infect</w:t>
            </w:r>
            <w:r>
              <w:rPr>
                <w:sz w:val="22"/>
                <w:szCs w:val="22"/>
              </w:rPr>
              <w:t>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E672" w14:textId="57F826EB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8.000 ± 3.6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83B2" w14:textId="3DB88F01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3.000 ± 1.4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2D2A" w14:textId="46B03366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8.000 ± 3.564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7482" w14:textId="41EEA4D5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6.200 ± 0.48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6750" w14:textId="6F5A076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.600 ± 1.0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117F" w14:textId="39773F30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7AF84DD1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EE3A0E0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9A21" w14:textId="19ADDF3E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 </w:t>
            </w:r>
            <w:proofErr w:type="spellStart"/>
            <w:r w:rsidRPr="0078117D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94EB" w14:textId="34CA9963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330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C64C" w14:textId="10698936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2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4407" w14:textId="3D7F7D87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861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821B" w14:textId="4162DBB0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000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1D2E" w14:textId="02A3982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555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193E" w14:textId="12BD2726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580C8AA7" w14:textId="77777777" w:rsidTr="00CD4714">
        <w:trPr>
          <w:cantSplit/>
          <w:trHeight w:val="397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22CE4A28" w14:textId="22188010" w:rsidR="0078117D" w:rsidRPr="0078117D" w:rsidRDefault="00E72191" w:rsidP="0078117D">
            <w:pPr>
              <w:tabs>
                <w:tab w:val="left" w:pos="2960"/>
              </w:tabs>
              <w:ind w:left="113" w:right="113"/>
              <w:jc w:val="center"/>
              <w:rPr>
                <w:b/>
                <w:color w:val="000000"/>
                <w:sz w:val="22"/>
                <w:szCs w:val="22"/>
              </w:rPr>
            </w:pPr>
            <w:r w:rsidRPr="0078117D">
              <w:rPr>
                <w:b/>
                <w:color w:val="000000"/>
                <w:sz w:val="22"/>
                <w:szCs w:val="22"/>
              </w:rPr>
              <w:t xml:space="preserve">22 </w:t>
            </w:r>
            <w:proofErr w:type="spellStart"/>
            <w:r w:rsidRPr="0078117D">
              <w:rPr>
                <w:b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EFFA47D" w14:textId="5E4714E2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</w:t>
            </w:r>
            <w:r w:rsidRPr="0078117D">
              <w:rPr>
                <w:sz w:val="22"/>
                <w:szCs w:val="22"/>
              </w:rPr>
              <w:t>oninfecte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05645F3" w14:textId="1583805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60.375 ± 3.669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vAlign w:val="center"/>
          </w:tcPr>
          <w:p w14:paraId="58C63C64" w14:textId="5389F638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2.750 ± 1.55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8079C3F" w14:textId="181FE405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1.750 ± 3.712</w:t>
            </w:r>
          </w:p>
        </w:tc>
        <w:tc>
          <w:tcPr>
            <w:tcW w:w="19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020782" w14:textId="0933B9D9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.250 ± 0.453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3E6F246" w14:textId="2306EA5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.000 ± 0.3273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5DE93E6C" w14:textId="0CE2DA3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51CCF37D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4300534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23D" w14:textId="470BC246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infect</w:t>
            </w:r>
            <w:r>
              <w:rPr>
                <w:sz w:val="22"/>
                <w:szCs w:val="22"/>
              </w:rPr>
              <w:t>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6328" w14:textId="1E3332C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4.538 ± 3.77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DF41" w14:textId="0B316E9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9.308 ± 1.4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A5D7" w14:textId="34EA60BC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7.231 ± 3.373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1229" w14:textId="40C6434D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.846 ± 0.50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5555" w14:textId="4934D6BC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3.462 ± 0.385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7EAF" w14:textId="379935E7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60D68BA7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EA5DC40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54EB" w14:textId="4558B8A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 </w:t>
            </w:r>
            <w:proofErr w:type="spellStart"/>
            <w:r w:rsidRPr="0078117D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BB21" w14:textId="6A84E8AF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0111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88ED" w14:textId="21A75177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0084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BED2" w14:textId="3E2A4E2F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305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4626" w14:textId="0F6FE2B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002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DAB2" w14:textId="714D2898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0168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D607" w14:textId="06C921C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492D9D88" w14:textId="77777777" w:rsidTr="00CD4714">
        <w:trPr>
          <w:cantSplit/>
          <w:trHeight w:val="397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21B87FF4" w14:textId="2985AAD3" w:rsidR="0078117D" w:rsidRPr="0078117D" w:rsidRDefault="00E72191" w:rsidP="0078117D">
            <w:pPr>
              <w:tabs>
                <w:tab w:val="left" w:pos="2960"/>
              </w:tabs>
              <w:ind w:left="113" w:right="113"/>
              <w:jc w:val="center"/>
              <w:rPr>
                <w:b/>
                <w:color w:val="000000"/>
                <w:sz w:val="22"/>
                <w:szCs w:val="22"/>
              </w:rPr>
            </w:pPr>
            <w:r w:rsidRPr="0078117D">
              <w:rPr>
                <w:b/>
                <w:color w:val="000000"/>
                <w:sz w:val="22"/>
                <w:szCs w:val="22"/>
              </w:rPr>
              <w:t xml:space="preserve">35 </w:t>
            </w:r>
            <w:proofErr w:type="spellStart"/>
            <w:r w:rsidRPr="0078117D">
              <w:rPr>
                <w:b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E1177E7" w14:textId="5595A1D8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</w:t>
            </w:r>
            <w:r w:rsidRPr="0078117D">
              <w:rPr>
                <w:sz w:val="22"/>
                <w:szCs w:val="22"/>
              </w:rPr>
              <w:t>oninfected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F319E9A" w14:textId="1663F6D9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66.750 ± 2.287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vAlign w:val="center"/>
          </w:tcPr>
          <w:p w14:paraId="6D9E50EF" w14:textId="1C12A4D2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7.250 ± 3.72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6D93DC9A" w14:textId="3653A59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4.500 ± 1.041</w:t>
            </w:r>
          </w:p>
        </w:tc>
        <w:tc>
          <w:tcPr>
            <w:tcW w:w="192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C8302D8" w14:textId="5A1636F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2.333 ± 0</w:t>
            </w:r>
            <w:r>
              <w:rPr>
                <w:sz w:val="22"/>
                <w:szCs w:val="22"/>
              </w:rPr>
              <w:t>.</w:t>
            </w:r>
            <w:r w:rsidRPr="0078117D">
              <w:rPr>
                <w:sz w:val="22"/>
                <w:szCs w:val="22"/>
              </w:rPr>
              <w:t>557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910FEE6" w14:textId="3FC9499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0C0F7CA6" w14:textId="4D840E43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032EE33A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6015134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4030" w14:textId="39749832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infect</w:t>
            </w:r>
            <w:r>
              <w:rPr>
                <w:sz w:val="22"/>
                <w:szCs w:val="22"/>
              </w:rPr>
              <w:t>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3480" w14:textId="0DBD59A0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60.188 ± 2.62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DBC8" w14:textId="67F4380B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4.000 ± 1.6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53DB" w14:textId="4B0F76A7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19.750 ± 1.647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EE58" w14:textId="2A5DDD6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4.867 ± 0</w:t>
            </w:r>
            <w:r>
              <w:rPr>
                <w:sz w:val="22"/>
                <w:szCs w:val="22"/>
              </w:rPr>
              <w:t>.</w:t>
            </w:r>
            <w:r w:rsidRPr="0078117D">
              <w:rPr>
                <w:sz w:val="22"/>
                <w:szCs w:val="22"/>
              </w:rPr>
              <w:t>5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947E" w14:textId="03D05FD9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562E" w14:textId="6562E514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  <w:tr w:rsidR="0078117D" w:rsidRPr="0078117D" w14:paraId="7E138E58" w14:textId="77777777" w:rsidTr="00CD4714">
        <w:trPr>
          <w:cantSplit/>
          <w:trHeight w:val="397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FEA9B" w14:textId="77777777" w:rsidR="0078117D" w:rsidRPr="0078117D" w:rsidRDefault="0078117D" w:rsidP="007811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68218B" w14:textId="003C520B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 </w:t>
            </w:r>
            <w:proofErr w:type="spellStart"/>
            <w:r w:rsidRPr="0078117D">
              <w:rPr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DB84D3" w14:textId="53B52ECA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245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35662" w14:textId="4FF523F6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40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95F598" w14:textId="659778D8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.1394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FBBC22" w14:textId="5F3F417C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78117D">
              <w:rPr>
                <w:sz w:val="22"/>
                <w:szCs w:val="22"/>
              </w:rPr>
              <w:t xml:space="preserve"> = 0</w:t>
            </w:r>
            <w:r>
              <w:rPr>
                <w:sz w:val="22"/>
                <w:szCs w:val="22"/>
              </w:rPr>
              <w:t>.</w:t>
            </w:r>
            <w:r w:rsidRPr="0078117D">
              <w:rPr>
                <w:sz w:val="22"/>
                <w:szCs w:val="22"/>
              </w:rPr>
              <w:t>0116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6D3E31" w14:textId="1DA591D5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F7AF7A" w14:textId="4FB15663" w:rsidR="0078117D" w:rsidRPr="0078117D" w:rsidRDefault="00E72191" w:rsidP="0078117D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78117D">
              <w:rPr>
                <w:sz w:val="22"/>
                <w:szCs w:val="22"/>
              </w:rPr>
              <w:t>**</w:t>
            </w:r>
          </w:p>
        </w:tc>
      </w:tr>
    </w:tbl>
    <w:p w14:paraId="5770D1CB" w14:textId="77777777" w:rsidR="0078117D" w:rsidRDefault="0078117D" w:rsidP="00B9001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8117D" w:rsidSect="008D61C9">
      <w:footerReference w:type="default" r:id="rId8"/>
      <w:pgSz w:w="16838" w:h="11906" w:orient="landscape"/>
      <w:pgMar w:top="425" w:right="284" w:bottom="425" w:left="28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C0F71" w14:textId="77777777" w:rsidR="00D6496F" w:rsidRDefault="00D6496F" w:rsidP="00B238D0">
      <w:pPr>
        <w:spacing w:after="0" w:line="240" w:lineRule="auto"/>
      </w:pPr>
      <w:r>
        <w:separator/>
      </w:r>
    </w:p>
  </w:endnote>
  <w:endnote w:type="continuationSeparator" w:id="0">
    <w:p w14:paraId="776C21C6" w14:textId="77777777" w:rsidR="00D6496F" w:rsidRDefault="00D6496F" w:rsidP="00B23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1225393"/>
      <w:docPartObj>
        <w:docPartGallery w:val="Page Numbers (Bottom of Page)"/>
        <w:docPartUnique/>
      </w:docPartObj>
    </w:sdtPr>
    <w:sdtContent>
      <w:p w14:paraId="2BE9119C" w14:textId="10E70FFC" w:rsidR="00B238D0" w:rsidRDefault="00B238D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053CC0" w14:textId="77777777" w:rsidR="00B238D0" w:rsidRDefault="00B238D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0D007" w14:textId="77777777" w:rsidR="00D6496F" w:rsidRDefault="00D6496F" w:rsidP="00B238D0">
      <w:pPr>
        <w:spacing w:after="0" w:line="240" w:lineRule="auto"/>
      </w:pPr>
      <w:r>
        <w:separator/>
      </w:r>
    </w:p>
  </w:footnote>
  <w:footnote w:type="continuationSeparator" w:id="0">
    <w:p w14:paraId="7EC253F2" w14:textId="77777777" w:rsidR="00D6496F" w:rsidRDefault="00D6496F" w:rsidP="00B23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F051DA"/>
    <w:multiLevelType w:val="hybridMultilevel"/>
    <w:tmpl w:val="C0A88E84"/>
    <w:lvl w:ilvl="0" w:tplc="6AFE347A">
      <w:start w:val="1"/>
      <w:numFmt w:val="decimal"/>
      <w:lvlText w:val="%1.1.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BB503A"/>
    <w:multiLevelType w:val="hybridMultilevel"/>
    <w:tmpl w:val="0F54601E"/>
    <w:lvl w:ilvl="0" w:tplc="49C47092">
      <w:start w:val="1"/>
      <w:numFmt w:val="decimal"/>
      <w:lvlText w:val="%1.1.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EB379B"/>
    <w:multiLevelType w:val="multilevel"/>
    <w:tmpl w:val="63B4532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pStyle w:val="Tipo3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" w15:restartNumberingAfterBreak="0">
    <w:nsid w:val="752C5B31"/>
    <w:multiLevelType w:val="multilevel"/>
    <w:tmpl w:val="408CD03E"/>
    <w:lvl w:ilvl="0">
      <w:start w:val="1"/>
      <w:numFmt w:val="decimal"/>
      <w:pStyle w:val="Esti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13636">
    <w:abstractNumId w:val="1"/>
  </w:num>
  <w:num w:numId="2" w16cid:durableId="168183322">
    <w:abstractNumId w:val="0"/>
  </w:num>
  <w:num w:numId="3" w16cid:durableId="1047603239">
    <w:abstractNumId w:val="2"/>
  </w:num>
  <w:num w:numId="4" w16cid:durableId="1275478162">
    <w:abstractNumId w:val="2"/>
  </w:num>
  <w:num w:numId="5" w16cid:durableId="539053750">
    <w:abstractNumId w:val="3"/>
  </w:num>
  <w:num w:numId="6" w16cid:durableId="2533633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3956208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CA9"/>
    <w:rsid w:val="000017FE"/>
    <w:rsid w:val="000344C9"/>
    <w:rsid w:val="000368FC"/>
    <w:rsid w:val="000F0906"/>
    <w:rsid w:val="00102448"/>
    <w:rsid w:val="00126C86"/>
    <w:rsid w:val="0013093B"/>
    <w:rsid w:val="0017433C"/>
    <w:rsid w:val="00190C5F"/>
    <w:rsid w:val="001A547B"/>
    <w:rsid w:val="001B2754"/>
    <w:rsid w:val="001B3A1B"/>
    <w:rsid w:val="001D7BD2"/>
    <w:rsid w:val="00204250"/>
    <w:rsid w:val="0023056D"/>
    <w:rsid w:val="0023666D"/>
    <w:rsid w:val="00254C25"/>
    <w:rsid w:val="00271D99"/>
    <w:rsid w:val="00293266"/>
    <w:rsid w:val="002D7EA7"/>
    <w:rsid w:val="003008A7"/>
    <w:rsid w:val="0036173F"/>
    <w:rsid w:val="003A30FA"/>
    <w:rsid w:val="003B2F46"/>
    <w:rsid w:val="00403C48"/>
    <w:rsid w:val="00414C41"/>
    <w:rsid w:val="00415658"/>
    <w:rsid w:val="00486D52"/>
    <w:rsid w:val="004E796C"/>
    <w:rsid w:val="004F431C"/>
    <w:rsid w:val="004F7837"/>
    <w:rsid w:val="00502CA9"/>
    <w:rsid w:val="00512D16"/>
    <w:rsid w:val="005664EC"/>
    <w:rsid w:val="0056656D"/>
    <w:rsid w:val="005804FD"/>
    <w:rsid w:val="005B6E04"/>
    <w:rsid w:val="005C6DF6"/>
    <w:rsid w:val="005D58D0"/>
    <w:rsid w:val="005D6200"/>
    <w:rsid w:val="00634173"/>
    <w:rsid w:val="00634E72"/>
    <w:rsid w:val="00641F58"/>
    <w:rsid w:val="006578F7"/>
    <w:rsid w:val="00687049"/>
    <w:rsid w:val="00694B96"/>
    <w:rsid w:val="006A0069"/>
    <w:rsid w:val="006B3400"/>
    <w:rsid w:val="006E118E"/>
    <w:rsid w:val="006F782E"/>
    <w:rsid w:val="00701B1C"/>
    <w:rsid w:val="007067DA"/>
    <w:rsid w:val="00725998"/>
    <w:rsid w:val="00756298"/>
    <w:rsid w:val="00763212"/>
    <w:rsid w:val="0078117D"/>
    <w:rsid w:val="0079089C"/>
    <w:rsid w:val="007B08C9"/>
    <w:rsid w:val="007E187C"/>
    <w:rsid w:val="007F22A8"/>
    <w:rsid w:val="00816D80"/>
    <w:rsid w:val="0089384E"/>
    <w:rsid w:val="008A5A38"/>
    <w:rsid w:val="008B6C99"/>
    <w:rsid w:val="008D61C9"/>
    <w:rsid w:val="008D7106"/>
    <w:rsid w:val="008E2035"/>
    <w:rsid w:val="008F4A11"/>
    <w:rsid w:val="00927E25"/>
    <w:rsid w:val="0094348E"/>
    <w:rsid w:val="00945B3D"/>
    <w:rsid w:val="0094607E"/>
    <w:rsid w:val="00973E97"/>
    <w:rsid w:val="009A332C"/>
    <w:rsid w:val="009B745D"/>
    <w:rsid w:val="009D4D6C"/>
    <w:rsid w:val="009D69F0"/>
    <w:rsid w:val="009F10AC"/>
    <w:rsid w:val="00A3108C"/>
    <w:rsid w:val="00A40269"/>
    <w:rsid w:val="00A40CE6"/>
    <w:rsid w:val="00A4332C"/>
    <w:rsid w:val="00A92EF8"/>
    <w:rsid w:val="00AD434E"/>
    <w:rsid w:val="00AF08CA"/>
    <w:rsid w:val="00B238D0"/>
    <w:rsid w:val="00B2415C"/>
    <w:rsid w:val="00B85120"/>
    <w:rsid w:val="00B90016"/>
    <w:rsid w:val="00BD0F78"/>
    <w:rsid w:val="00BD6D16"/>
    <w:rsid w:val="00C53619"/>
    <w:rsid w:val="00C62A9F"/>
    <w:rsid w:val="00CD4714"/>
    <w:rsid w:val="00CD7B2C"/>
    <w:rsid w:val="00CF7EE9"/>
    <w:rsid w:val="00D11E6D"/>
    <w:rsid w:val="00D53E80"/>
    <w:rsid w:val="00D62B82"/>
    <w:rsid w:val="00D6496F"/>
    <w:rsid w:val="00D768F9"/>
    <w:rsid w:val="00DA3EA0"/>
    <w:rsid w:val="00DD73D2"/>
    <w:rsid w:val="00DE724F"/>
    <w:rsid w:val="00DF348B"/>
    <w:rsid w:val="00E46BEC"/>
    <w:rsid w:val="00E5637F"/>
    <w:rsid w:val="00E654D7"/>
    <w:rsid w:val="00E72191"/>
    <w:rsid w:val="00EA5572"/>
    <w:rsid w:val="00EB0F91"/>
    <w:rsid w:val="00EC1A30"/>
    <w:rsid w:val="00ED55DF"/>
    <w:rsid w:val="00EE6380"/>
    <w:rsid w:val="00F27AD5"/>
    <w:rsid w:val="00F70908"/>
    <w:rsid w:val="00FF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AC66C8"/>
  <w15:chartTrackingRefBased/>
  <w15:docId w15:val="{2A54E9D1-5B24-4D8B-983B-E975FA89D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E11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E11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111">
    <w:name w:val="Estilo1.1.1"/>
    <w:basedOn w:val="Ttulo3"/>
    <w:link w:val="Estilo111Char"/>
    <w:autoRedefine/>
    <w:qFormat/>
    <w:rsid w:val="006E118E"/>
    <w:pPr>
      <w:keepLines w:val="0"/>
      <w:spacing w:before="240" w:after="60" w:line="360" w:lineRule="auto"/>
    </w:pPr>
    <w:rPr>
      <w:rFonts w:ascii="Arial" w:eastAsiaTheme="minorHAnsi" w:hAnsi="Arial" w:cs="Arial"/>
      <w:color w:val="auto"/>
      <w:sz w:val="26"/>
      <w:u w:val="single"/>
    </w:rPr>
  </w:style>
  <w:style w:type="character" w:customStyle="1" w:styleId="Estilo111Char">
    <w:name w:val="Estilo1.1.1 Char"/>
    <w:basedOn w:val="Ttulo3Char"/>
    <w:link w:val="Estilo111"/>
    <w:rsid w:val="006E118E"/>
    <w:rPr>
      <w:rFonts w:ascii="Arial" w:eastAsiaTheme="majorEastAsia" w:hAnsi="Arial" w:cs="Arial"/>
      <w:color w:val="1F3763" w:themeColor="accent1" w:themeShade="7F"/>
      <w:sz w:val="26"/>
      <w:szCs w:val="24"/>
      <w:u w:val="singl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E11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stilo1">
    <w:name w:val="Estilo1"/>
    <w:basedOn w:val="Ttulo3"/>
    <w:link w:val="Estilo1Char"/>
    <w:autoRedefine/>
    <w:qFormat/>
    <w:rsid w:val="006E118E"/>
    <w:pPr>
      <w:keepLines w:val="0"/>
      <w:numPr>
        <w:numId w:val="5"/>
      </w:numPr>
      <w:spacing w:before="240" w:after="60" w:line="360" w:lineRule="auto"/>
      <w:ind w:hanging="360"/>
    </w:pPr>
    <w:rPr>
      <w:rFonts w:asciiTheme="minorHAnsi" w:eastAsiaTheme="minorHAnsi" w:hAnsiTheme="minorHAnsi" w:cs="Arial"/>
      <w:bCs/>
      <w:color w:val="auto"/>
      <w:sz w:val="22"/>
      <w:szCs w:val="26"/>
      <w:u w:val="single"/>
    </w:rPr>
  </w:style>
  <w:style w:type="character" w:customStyle="1" w:styleId="Estilo1Char">
    <w:name w:val="Estilo1 Char"/>
    <w:basedOn w:val="Ttulo3Char"/>
    <w:link w:val="Estilo1"/>
    <w:rsid w:val="006E118E"/>
    <w:rPr>
      <w:rFonts w:asciiTheme="majorHAnsi" w:eastAsiaTheme="majorEastAsia" w:hAnsiTheme="majorHAnsi" w:cs="Arial"/>
      <w:bCs/>
      <w:color w:val="1F3763" w:themeColor="accent1" w:themeShade="7F"/>
      <w:sz w:val="24"/>
      <w:szCs w:val="26"/>
      <w:u w:val="single"/>
    </w:rPr>
  </w:style>
  <w:style w:type="paragraph" w:customStyle="1" w:styleId="Tipo5">
    <w:name w:val="Tipo 5"/>
    <w:basedOn w:val="Ttulo4"/>
    <w:link w:val="Tipo5Char"/>
    <w:autoRedefine/>
    <w:qFormat/>
    <w:rsid w:val="006E118E"/>
    <w:pPr>
      <w:keepLines w:val="0"/>
      <w:tabs>
        <w:tab w:val="num" w:pos="720"/>
      </w:tabs>
      <w:spacing w:before="240" w:after="60" w:line="360" w:lineRule="auto"/>
      <w:ind w:left="720" w:hanging="360"/>
    </w:pPr>
    <w:rPr>
      <w:rFonts w:asciiTheme="minorHAnsi" w:eastAsiaTheme="minorHAnsi" w:hAnsiTheme="minorHAnsi" w:cstheme="minorBidi"/>
      <w:bCs/>
      <w:i w:val="0"/>
      <w:iCs w:val="0"/>
      <w:color w:val="auto"/>
      <w:szCs w:val="24"/>
    </w:rPr>
  </w:style>
  <w:style w:type="character" w:customStyle="1" w:styleId="Tipo5Char">
    <w:name w:val="Tipo 5 Char"/>
    <w:basedOn w:val="Ttulo4Char"/>
    <w:link w:val="Tipo5"/>
    <w:rsid w:val="006E118E"/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E11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ipo3">
    <w:name w:val="Tipo 3"/>
    <w:basedOn w:val="Normal"/>
    <w:link w:val="Tipo3Char"/>
    <w:autoRedefine/>
    <w:qFormat/>
    <w:rsid w:val="006E118E"/>
    <w:pPr>
      <w:keepNext/>
      <w:numPr>
        <w:ilvl w:val="1"/>
        <w:numId w:val="4"/>
      </w:numPr>
      <w:spacing w:before="240" w:after="60" w:line="360" w:lineRule="auto"/>
      <w:outlineLvl w:val="1"/>
    </w:pPr>
    <w:rPr>
      <w:b/>
      <w:iCs/>
    </w:rPr>
  </w:style>
  <w:style w:type="character" w:customStyle="1" w:styleId="Tipo3Char">
    <w:name w:val="Tipo 3 Char"/>
    <w:basedOn w:val="Fontepargpadro"/>
    <w:link w:val="Tipo3"/>
    <w:rsid w:val="006E118E"/>
    <w:rPr>
      <w:b/>
      <w:iCs/>
    </w:rPr>
  </w:style>
  <w:style w:type="paragraph" w:customStyle="1" w:styleId="Tipo2">
    <w:name w:val="Tipo 2"/>
    <w:basedOn w:val="Normal"/>
    <w:link w:val="Tipo2Char"/>
    <w:autoRedefine/>
    <w:qFormat/>
    <w:rsid w:val="006E118E"/>
    <w:pPr>
      <w:keepNext/>
      <w:tabs>
        <w:tab w:val="num" w:pos="720"/>
      </w:tabs>
      <w:spacing w:before="240" w:after="60" w:line="360" w:lineRule="auto"/>
      <w:ind w:left="1080" w:hanging="360"/>
      <w:outlineLvl w:val="2"/>
    </w:pPr>
    <w:rPr>
      <w:rFonts w:cs="Arial"/>
      <w:b/>
      <w:bCs/>
      <w:caps/>
      <w:szCs w:val="26"/>
      <w:u w:val="single"/>
    </w:rPr>
  </w:style>
  <w:style w:type="character" w:customStyle="1" w:styleId="Tipo2Char">
    <w:name w:val="Tipo 2 Char"/>
    <w:basedOn w:val="Fontepargpadro"/>
    <w:link w:val="Tipo2"/>
    <w:rsid w:val="006E118E"/>
    <w:rPr>
      <w:rFonts w:cs="Arial"/>
      <w:b/>
      <w:bCs/>
      <w:caps/>
      <w:szCs w:val="26"/>
      <w:u w:val="single"/>
    </w:rPr>
  </w:style>
  <w:style w:type="paragraph" w:customStyle="1" w:styleId="Tipo1">
    <w:name w:val="Tipo 1"/>
    <w:basedOn w:val="Estilo1"/>
    <w:link w:val="Tipo1Char"/>
    <w:autoRedefine/>
    <w:qFormat/>
    <w:rsid w:val="006E118E"/>
    <w:pPr>
      <w:numPr>
        <w:numId w:val="0"/>
      </w:numPr>
      <w:ind w:left="720" w:hanging="360"/>
    </w:pPr>
    <w:rPr>
      <w:b/>
      <w:caps/>
    </w:rPr>
  </w:style>
  <w:style w:type="character" w:customStyle="1" w:styleId="Tipo1Char">
    <w:name w:val="Tipo 1 Char"/>
    <w:basedOn w:val="Estilo1Char"/>
    <w:link w:val="Tipo1"/>
    <w:rsid w:val="006E118E"/>
    <w:rPr>
      <w:rFonts w:asciiTheme="majorHAnsi" w:eastAsiaTheme="majorEastAsia" w:hAnsiTheme="majorHAnsi" w:cs="Arial"/>
      <w:b/>
      <w:bCs/>
      <w:caps/>
      <w:color w:val="1F3763" w:themeColor="accent1" w:themeShade="7F"/>
      <w:sz w:val="24"/>
      <w:szCs w:val="26"/>
      <w:u w:val="single"/>
    </w:rPr>
  </w:style>
  <w:style w:type="table" w:styleId="Tabelacomgrade">
    <w:name w:val="Table Grid"/>
    <w:basedOn w:val="Tabelanormal"/>
    <w:uiPriority w:val="39"/>
    <w:rsid w:val="00502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102448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B23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238D0"/>
  </w:style>
  <w:style w:type="paragraph" w:styleId="Rodap">
    <w:name w:val="footer"/>
    <w:basedOn w:val="Normal"/>
    <w:link w:val="RodapChar"/>
    <w:uiPriority w:val="99"/>
    <w:unhideWhenUsed/>
    <w:rsid w:val="00B23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238D0"/>
  </w:style>
  <w:style w:type="table" w:customStyle="1" w:styleId="3">
    <w:name w:val="3"/>
    <w:basedOn w:val="Tabelanormal"/>
    <w:rsid w:val="0078117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DEA73-FDE2-461E-B88C-8188EF46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0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e A.O.</dc:creator>
  <cp:keywords/>
  <dc:description/>
  <cp:lastModifiedBy>Dayane A.O</cp:lastModifiedBy>
  <cp:revision>9</cp:revision>
  <dcterms:created xsi:type="dcterms:W3CDTF">2024-07-03T23:58:00Z</dcterms:created>
  <dcterms:modified xsi:type="dcterms:W3CDTF">2025-01-19T22:03:00Z</dcterms:modified>
</cp:coreProperties>
</file>